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2F5369" w14:textId="3155DFF3" w:rsidR="009F2FBD" w:rsidRPr="00243DE9" w:rsidRDefault="00BA7FF2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file 1</w:t>
      </w:r>
    </w:p>
    <w:p w14:paraId="1F64BC21" w14:textId="77777777" w:rsidR="00243DE9" w:rsidRDefault="00243DE9"/>
    <w:p w14:paraId="58566EFD" w14:textId="4ECD6AB5" w:rsidR="00243DE9" w:rsidRPr="00243DE9" w:rsidRDefault="00243DE9">
      <w:pPr>
        <w:rPr>
          <w:b/>
          <w:bCs/>
        </w:rPr>
      </w:pPr>
      <w:r w:rsidRPr="00243DE9">
        <w:rPr>
          <w:b/>
          <w:bCs/>
        </w:rPr>
        <w:t xml:space="preserve">Interview </w:t>
      </w:r>
      <w:r w:rsidR="00BA7FF2">
        <w:rPr>
          <w:b/>
          <w:bCs/>
        </w:rPr>
        <w:t>Q</w:t>
      </w:r>
      <w:r w:rsidRPr="00243DE9">
        <w:rPr>
          <w:b/>
          <w:bCs/>
        </w:rPr>
        <w:t>uestions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791"/>
        <w:gridCol w:w="6993"/>
      </w:tblGrid>
      <w:tr w:rsidR="00243DE9" w:rsidRPr="00E75BB8" w14:paraId="76EA95D8" w14:textId="77777777" w:rsidTr="00CD746D">
        <w:tc>
          <w:tcPr>
            <w:tcW w:w="1696" w:type="dxa"/>
          </w:tcPr>
          <w:p w14:paraId="3B081412" w14:textId="77777777" w:rsidR="00243DE9" w:rsidRPr="00E75BB8" w:rsidRDefault="00243DE9" w:rsidP="00CD746D">
            <w:pPr>
              <w:rPr>
                <w:sz w:val="21"/>
                <w:szCs w:val="21"/>
              </w:rPr>
            </w:pPr>
            <w:r w:rsidRPr="00E75BB8">
              <w:rPr>
                <w:sz w:val="21"/>
                <w:szCs w:val="21"/>
              </w:rPr>
              <w:t>Subject</w:t>
            </w:r>
          </w:p>
        </w:tc>
        <w:tc>
          <w:tcPr>
            <w:tcW w:w="7088" w:type="dxa"/>
          </w:tcPr>
          <w:p w14:paraId="3FF6B781" w14:textId="77777777" w:rsidR="00243DE9" w:rsidRPr="00E75BB8" w:rsidRDefault="00243DE9" w:rsidP="00CD746D">
            <w:pPr>
              <w:rPr>
                <w:sz w:val="21"/>
                <w:szCs w:val="21"/>
              </w:rPr>
            </w:pPr>
            <w:r w:rsidRPr="00E75BB8">
              <w:rPr>
                <w:sz w:val="21"/>
                <w:szCs w:val="21"/>
              </w:rPr>
              <w:t>Questions</w:t>
            </w:r>
          </w:p>
        </w:tc>
      </w:tr>
      <w:tr w:rsidR="00243DE9" w:rsidRPr="00E75BB8" w14:paraId="48BAE775" w14:textId="77777777" w:rsidTr="00CD746D">
        <w:tc>
          <w:tcPr>
            <w:tcW w:w="1696" w:type="dxa"/>
          </w:tcPr>
          <w:p w14:paraId="20837256" w14:textId="4DFBC8A2" w:rsidR="00243DE9" w:rsidRPr="00E75BB8" w:rsidRDefault="00243DE9" w:rsidP="00CD746D">
            <w:pPr>
              <w:rPr>
                <w:sz w:val="21"/>
                <w:szCs w:val="21"/>
              </w:rPr>
            </w:pPr>
            <w:r w:rsidRPr="00E75BB8">
              <w:rPr>
                <w:sz w:val="21"/>
                <w:szCs w:val="21"/>
              </w:rPr>
              <w:t xml:space="preserve">Sociodemographic </w:t>
            </w:r>
            <w:r w:rsidR="00BA7FF2" w:rsidRPr="00E75BB8">
              <w:rPr>
                <w:sz w:val="21"/>
                <w:szCs w:val="21"/>
              </w:rPr>
              <w:t>information</w:t>
            </w:r>
          </w:p>
        </w:tc>
        <w:tc>
          <w:tcPr>
            <w:tcW w:w="7088" w:type="dxa"/>
          </w:tcPr>
          <w:p w14:paraId="2B49C943" w14:textId="6C2D2716" w:rsidR="00243DE9" w:rsidRPr="005E2FD2" w:rsidRDefault="008D0646" w:rsidP="005E2FD2">
            <w:pPr>
              <w:spacing w:after="160" w:line="259" w:lineRule="auto"/>
              <w:jc w:val="both"/>
              <w:rPr>
                <w:sz w:val="21"/>
                <w:szCs w:val="21"/>
                <w:lang w:val="en-US"/>
              </w:rPr>
            </w:pPr>
            <w:r w:rsidRPr="005E2FD2">
              <w:rPr>
                <w:sz w:val="21"/>
                <w:szCs w:val="21"/>
                <w:lang w:val="en-US"/>
              </w:rPr>
              <w:t>Tell me about yourself?</w:t>
            </w:r>
          </w:p>
        </w:tc>
      </w:tr>
      <w:tr w:rsidR="00243DE9" w:rsidRPr="00E75BB8" w14:paraId="1FB799BF" w14:textId="77777777" w:rsidTr="00CD746D">
        <w:tc>
          <w:tcPr>
            <w:tcW w:w="1696" w:type="dxa"/>
          </w:tcPr>
          <w:p w14:paraId="454E3E5B" w14:textId="77777777" w:rsidR="00243DE9" w:rsidRPr="00E75BB8" w:rsidRDefault="00243DE9" w:rsidP="00CD746D">
            <w:pPr>
              <w:rPr>
                <w:sz w:val="21"/>
                <w:szCs w:val="21"/>
              </w:rPr>
            </w:pPr>
            <w:r w:rsidRPr="00E75BB8">
              <w:rPr>
                <w:sz w:val="21"/>
                <w:szCs w:val="21"/>
              </w:rPr>
              <w:t>Labour</w:t>
            </w:r>
          </w:p>
        </w:tc>
        <w:tc>
          <w:tcPr>
            <w:tcW w:w="7088" w:type="dxa"/>
          </w:tcPr>
          <w:p w14:paraId="290AD5C4" w14:textId="2CF86503" w:rsidR="00243DE9" w:rsidRPr="00915E47" w:rsidRDefault="00243DE9" w:rsidP="00915E47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594" w:right="304" w:hanging="551"/>
              <w:rPr>
                <w:sz w:val="21"/>
                <w:szCs w:val="21"/>
                <w:lang w:val="en-US"/>
              </w:rPr>
            </w:pPr>
            <w:r w:rsidRPr="00E75BB8">
              <w:rPr>
                <w:sz w:val="21"/>
                <w:szCs w:val="21"/>
                <w:lang w:val="en-US"/>
              </w:rPr>
              <w:t xml:space="preserve">When a woman is in </w:t>
            </w:r>
            <w:proofErr w:type="spellStart"/>
            <w:r w:rsidRPr="00E75BB8">
              <w:rPr>
                <w:sz w:val="21"/>
                <w:szCs w:val="21"/>
                <w:lang w:val="en-US"/>
              </w:rPr>
              <w:t>labour</w:t>
            </w:r>
            <w:proofErr w:type="spellEnd"/>
            <w:r w:rsidRPr="00E75BB8">
              <w:rPr>
                <w:sz w:val="21"/>
                <w:szCs w:val="21"/>
                <w:lang w:val="en-US"/>
              </w:rPr>
              <w:t>, what do you usually do?</w:t>
            </w:r>
          </w:p>
        </w:tc>
      </w:tr>
      <w:tr w:rsidR="00243DE9" w:rsidRPr="00E75BB8" w14:paraId="6C56998F" w14:textId="77777777" w:rsidTr="00CD746D">
        <w:tc>
          <w:tcPr>
            <w:tcW w:w="1696" w:type="dxa"/>
          </w:tcPr>
          <w:p w14:paraId="6191EA2F" w14:textId="77777777" w:rsidR="00243DE9" w:rsidRPr="00E75BB8" w:rsidRDefault="00243DE9" w:rsidP="00CD746D">
            <w:pPr>
              <w:rPr>
                <w:sz w:val="21"/>
                <w:szCs w:val="21"/>
              </w:rPr>
            </w:pPr>
            <w:r w:rsidRPr="00E75BB8">
              <w:rPr>
                <w:sz w:val="21"/>
                <w:szCs w:val="21"/>
              </w:rPr>
              <w:t>Mobility during the first stage</w:t>
            </w:r>
          </w:p>
        </w:tc>
        <w:tc>
          <w:tcPr>
            <w:tcW w:w="7088" w:type="dxa"/>
          </w:tcPr>
          <w:p w14:paraId="18902134" w14:textId="1074856B" w:rsidR="00243DE9" w:rsidRPr="00915E47" w:rsidRDefault="00243DE9" w:rsidP="00915E47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left="594" w:hanging="567"/>
              <w:rPr>
                <w:sz w:val="21"/>
                <w:szCs w:val="21"/>
                <w:lang w:val="en-US"/>
              </w:rPr>
            </w:pPr>
            <w:r w:rsidRPr="00E75BB8">
              <w:rPr>
                <w:sz w:val="21"/>
                <w:szCs w:val="21"/>
                <w:lang w:val="en-US"/>
              </w:rPr>
              <w:t xml:space="preserve">Can you tell me what position women typically assume during the first stage of </w:t>
            </w:r>
            <w:proofErr w:type="spellStart"/>
            <w:r w:rsidRPr="00E75BB8">
              <w:rPr>
                <w:sz w:val="21"/>
                <w:szCs w:val="21"/>
                <w:lang w:val="en-US"/>
              </w:rPr>
              <w:t>labour</w:t>
            </w:r>
            <w:proofErr w:type="spellEnd"/>
            <w:r w:rsidRPr="00E75BB8">
              <w:rPr>
                <w:sz w:val="21"/>
                <w:szCs w:val="21"/>
                <w:lang w:val="en-US"/>
              </w:rPr>
              <w:t>?</w:t>
            </w:r>
          </w:p>
        </w:tc>
      </w:tr>
      <w:tr w:rsidR="00243DE9" w:rsidRPr="00E75BB8" w14:paraId="23862B39" w14:textId="77777777" w:rsidTr="00CD746D">
        <w:tc>
          <w:tcPr>
            <w:tcW w:w="1696" w:type="dxa"/>
          </w:tcPr>
          <w:p w14:paraId="514E02B4" w14:textId="77777777" w:rsidR="00243DE9" w:rsidRPr="00E75BB8" w:rsidRDefault="00243DE9" w:rsidP="00CD746D">
            <w:pPr>
              <w:rPr>
                <w:sz w:val="21"/>
                <w:szCs w:val="21"/>
              </w:rPr>
            </w:pPr>
            <w:r w:rsidRPr="00E75BB8">
              <w:rPr>
                <w:sz w:val="21"/>
                <w:szCs w:val="21"/>
              </w:rPr>
              <w:t>Positions during the second stage of labour</w:t>
            </w:r>
          </w:p>
        </w:tc>
        <w:tc>
          <w:tcPr>
            <w:tcW w:w="7088" w:type="dxa"/>
          </w:tcPr>
          <w:p w14:paraId="38CA81B1" w14:textId="77777777" w:rsidR="00243DE9" w:rsidRPr="00E75BB8" w:rsidRDefault="00243DE9" w:rsidP="00243DE9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left="594" w:hanging="567"/>
              <w:rPr>
                <w:sz w:val="21"/>
                <w:szCs w:val="21"/>
                <w:lang w:val="en-US"/>
              </w:rPr>
            </w:pPr>
            <w:r w:rsidRPr="00E75BB8">
              <w:rPr>
                <w:sz w:val="21"/>
                <w:szCs w:val="21"/>
                <w:lang w:val="en-US"/>
              </w:rPr>
              <w:t xml:space="preserve">What birthing position do the women here typically assume during the second stage of </w:t>
            </w:r>
            <w:proofErr w:type="spellStart"/>
            <w:r w:rsidRPr="00E75BB8">
              <w:rPr>
                <w:sz w:val="21"/>
                <w:szCs w:val="21"/>
                <w:lang w:val="en-US"/>
              </w:rPr>
              <w:t>labour</w:t>
            </w:r>
            <w:proofErr w:type="spellEnd"/>
            <w:r w:rsidRPr="00E75BB8">
              <w:rPr>
                <w:sz w:val="21"/>
                <w:szCs w:val="21"/>
                <w:lang w:val="en-US"/>
              </w:rPr>
              <w:t>?</w:t>
            </w:r>
          </w:p>
          <w:p w14:paraId="4BDE3605" w14:textId="77777777" w:rsidR="00243DE9" w:rsidRPr="00E75BB8" w:rsidRDefault="00243DE9" w:rsidP="00243DE9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left="594" w:hanging="567"/>
              <w:rPr>
                <w:sz w:val="21"/>
                <w:szCs w:val="21"/>
                <w:lang w:val="en-US"/>
              </w:rPr>
            </w:pPr>
            <w:r w:rsidRPr="00E75BB8">
              <w:rPr>
                <w:sz w:val="21"/>
                <w:szCs w:val="21"/>
                <w:lang w:val="en-US"/>
              </w:rPr>
              <w:t xml:space="preserve">How is the decision to </w:t>
            </w:r>
            <w:proofErr w:type="spellStart"/>
            <w:r w:rsidRPr="00E75BB8">
              <w:rPr>
                <w:sz w:val="21"/>
                <w:szCs w:val="21"/>
                <w:lang w:val="en-US"/>
              </w:rPr>
              <w:t>labour</w:t>
            </w:r>
            <w:proofErr w:type="spellEnd"/>
            <w:r w:rsidRPr="00E75BB8">
              <w:rPr>
                <w:sz w:val="21"/>
                <w:szCs w:val="21"/>
                <w:lang w:val="en-US"/>
              </w:rPr>
              <w:t xml:space="preserve"> position made?</w:t>
            </w:r>
          </w:p>
          <w:p w14:paraId="1C2DC909" w14:textId="4AD3103B" w:rsidR="00243DE9" w:rsidRPr="00915E47" w:rsidRDefault="00243DE9" w:rsidP="00915E47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left="594" w:hanging="567"/>
              <w:rPr>
                <w:sz w:val="21"/>
                <w:szCs w:val="21"/>
                <w:lang w:val="en-US"/>
              </w:rPr>
            </w:pPr>
            <w:r w:rsidRPr="00E75BB8">
              <w:rPr>
                <w:sz w:val="21"/>
                <w:szCs w:val="21"/>
                <w:lang w:val="en-US"/>
              </w:rPr>
              <w:t>Are there any birthing position other than women lying on their back that you have heard or use?</w:t>
            </w:r>
          </w:p>
        </w:tc>
      </w:tr>
      <w:tr w:rsidR="00243DE9" w:rsidRPr="00E75BB8" w14:paraId="16CCD6D5" w14:textId="77777777" w:rsidTr="00CD746D">
        <w:tc>
          <w:tcPr>
            <w:tcW w:w="1696" w:type="dxa"/>
          </w:tcPr>
          <w:p w14:paraId="6D34F216" w14:textId="77777777" w:rsidR="00243DE9" w:rsidRPr="00E75BB8" w:rsidRDefault="00243DE9" w:rsidP="00CD746D">
            <w:pPr>
              <w:rPr>
                <w:sz w:val="21"/>
                <w:szCs w:val="21"/>
              </w:rPr>
            </w:pPr>
            <w:r w:rsidRPr="00E75BB8">
              <w:rPr>
                <w:sz w:val="21"/>
                <w:szCs w:val="21"/>
              </w:rPr>
              <w:t>Alternative labour positions</w:t>
            </w:r>
          </w:p>
        </w:tc>
        <w:tc>
          <w:tcPr>
            <w:tcW w:w="7088" w:type="dxa"/>
          </w:tcPr>
          <w:p w14:paraId="233821AB" w14:textId="77777777" w:rsidR="00243DE9" w:rsidRPr="00E75BB8" w:rsidRDefault="00243DE9" w:rsidP="00243DE9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ind w:left="594" w:hanging="567"/>
              <w:rPr>
                <w:sz w:val="21"/>
                <w:szCs w:val="21"/>
                <w:lang w:val="en-US"/>
              </w:rPr>
            </w:pPr>
            <w:r w:rsidRPr="00E75BB8">
              <w:rPr>
                <w:sz w:val="21"/>
                <w:szCs w:val="21"/>
                <w:lang w:val="en-US"/>
              </w:rPr>
              <w:t>Can you tell me about your experience with those birthing positions?</w:t>
            </w:r>
          </w:p>
          <w:p w14:paraId="5EED8DF6" w14:textId="77777777" w:rsidR="00243DE9" w:rsidRPr="00E75BB8" w:rsidRDefault="00243DE9" w:rsidP="00243DE9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ind w:left="594" w:hanging="567"/>
              <w:rPr>
                <w:sz w:val="21"/>
                <w:szCs w:val="21"/>
                <w:lang w:val="en-US"/>
              </w:rPr>
            </w:pPr>
            <w:r w:rsidRPr="00E75BB8">
              <w:rPr>
                <w:sz w:val="21"/>
                <w:szCs w:val="21"/>
                <w:lang w:val="en-US"/>
              </w:rPr>
              <w:t>Would you be willing to assist the women in these positions?</w:t>
            </w:r>
          </w:p>
          <w:p w14:paraId="796C789D" w14:textId="77777777" w:rsidR="00243DE9" w:rsidRPr="00E75BB8" w:rsidRDefault="00243DE9" w:rsidP="00243DE9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ind w:left="594" w:hanging="567"/>
              <w:rPr>
                <w:sz w:val="21"/>
                <w:szCs w:val="21"/>
                <w:lang w:val="en-US"/>
              </w:rPr>
            </w:pPr>
            <w:r w:rsidRPr="00E75BB8">
              <w:rPr>
                <w:sz w:val="21"/>
                <w:szCs w:val="21"/>
                <w:lang w:val="en-US"/>
              </w:rPr>
              <w:t>What makes it hard for you to help them to be in those positions?</w:t>
            </w:r>
          </w:p>
          <w:p w14:paraId="515C144C" w14:textId="77777777" w:rsidR="00243DE9" w:rsidRPr="00E75BB8" w:rsidRDefault="00243DE9" w:rsidP="00243DE9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ind w:left="594" w:hanging="567"/>
              <w:rPr>
                <w:sz w:val="21"/>
                <w:szCs w:val="21"/>
                <w:lang w:val="en-US"/>
              </w:rPr>
            </w:pPr>
            <w:r w:rsidRPr="00E75BB8">
              <w:rPr>
                <w:sz w:val="21"/>
                <w:szCs w:val="21"/>
                <w:lang w:val="en-US"/>
              </w:rPr>
              <w:t>What makes it easy for you to help them to be in those positions?</w:t>
            </w:r>
          </w:p>
          <w:p w14:paraId="0D692C15" w14:textId="7C5DE046" w:rsidR="00243DE9" w:rsidRPr="00915E47" w:rsidRDefault="00243DE9" w:rsidP="00915E47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ind w:left="594" w:hanging="567"/>
              <w:rPr>
                <w:sz w:val="21"/>
                <w:szCs w:val="21"/>
                <w:lang w:val="en-US"/>
              </w:rPr>
            </w:pPr>
            <w:r w:rsidRPr="00E75BB8">
              <w:rPr>
                <w:sz w:val="21"/>
                <w:szCs w:val="21"/>
                <w:lang w:val="en-US"/>
              </w:rPr>
              <w:t>Have you ever used a birthing stool?</w:t>
            </w:r>
          </w:p>
        </w:tc>
      </w:tr>
      <w:tr w:rsidR="00243DE9" w:rsidRPr="00E75BB8" w14:paraId="789F8039" w14:textId="77777777" w:rsidTr="00CD746D">
        <w:tc>
          <w:tcPr>
            <w:tcW w:w="1696" w:type="dxa"/>
          </w:tcPr>
          <w:p w14:paraId="4B5A5B81" w14:textId="77777777" w:rsidR="00243DE9" w:rsidRPr="00E75BB8" w:rsidRDefault="00243DE9" w:rsidP="00CD746D">
            <w:pPr>
              <w:rPr>
                <w:sz w:val="21"/>
                <w:szCs w:val="21"/>
              </w:rPr>
            </w:pPr>
            <w:r w:rsidRPr="00E75BB8">
              <w:rPr>
                <w:sz w:val="21"/>
                <w:szCs w:val="21"/>
              </w:rPr>
              <w:t>Final questions</w:t>
            </w:r>
          </w:p>
        </w:tc>
        <w:tc>
          <w:tcPr>
            <w:tcW w:w="7088" w:type="dxa"/>
          </w:tcPr>
          <w:p w14:paraId="6475518E" w14:textId="77777777" w:rsidR="00243DE9" w:rsidRPr="00E75BB8" w:rsidRDefault="00243DE9" w:rsidP="00243DE9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ind w:left="594" w:hanging="567"/>
              <w:rPr>
                <w:sz w:val="21"/>
                <w:szCs w:val="21"/>
                <w:lang w:val="en-US"/>
              </w:rPr>
            </w:pPr>
            <w:r w:rsidRPr="00E75BB8">
              <w:rPr>
                <w:sz w:val="21"/>
                <w:szCs w:val="21"/>
                <w:lang w:val="en-US"/>
              </w:rPr>
              <w:t>Is there anything that you feel that we have not discussed that you feel was important to be discussed?</w:t>
            </w:r>
          </w:p>
          <w:p w14:paraId="03C6B1CC" w14:textId="77777777" w:rsidR="00243DE9" w:rsidRPr="00E75BB8" w:rsidRDefault="00243DE9" w:rsidP="00243DE9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ind w:left="594" w:hanging="567"/>
              <w:rPr>
                <w:sz w:val="21"/>
                <w:szCs w:val="21"/>
                <w:lang w:val="en-US"/>
              </w:rPr>
            </w:pPr>
            <w:r w:rsidRPr="00E75BB8">
              <w:rPr>
                <w:sz w:val="21"/>
                <w:szCs w:val="21"/>
                <w:lang w:val="en-US"/>
              </w:rPr>
              <w:t>Do you have any questions you want to ask me?</w:t>
            </w:r>
          </w:p>
        </w:tc>
      </w:tr>
    </w:tbl>
    <w:p w14:paraId="2A05C94B" w14:textId="77777777" w:rsidR="00243DE9" w:rsidRDefault="00243DE9"/>
    <w:sectPr w:rsidR="00243D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D524C6"/>
    <w:multiLevelType w:val="hybridMultilevel"/>
    <w:tmpl w:val="819CA6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FF0C71"/>
    <w:multiLevelType w:val="hybridMultilevel"/>
    <w:tmpl w:val="09D23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680487"/>
    <w:multiLevelType w:val="hybridMultilevel"/>
    <w:tmpl w:val="08446366"/>
    <w:lvl w:ilvl="0" w:tplc="C1D4704C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171207"/>
    <w:multiLevelType w:val="hybridMultilevel"/>
    <w:tmpl w:val="610CA694"/>
    <w:lvl w:ilvl="0" w:tplc="1D92CAA4">
      <w:start w:val="6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6941927">
    <w:abstractNumId w:val="0"/>
  </w:num>
  <w:num w:numId="2" w16cid:durableId="1380789024">
    <w:abstractNumId w:val="1"/>
  </w:num>
  <w:num w:numId="3" w16cid:durableId="1627810667">
    <w:abstractNumId w:val="2"/>
  </w:num>
  <w:num w:numId="4" w16cid:durableId="2441503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3DE9"/>
    <w:rsid w:val="000312AD"/>
    <w:rsid w:val="00080844"/>
    <w:rsid w:val="000C1B25"/>
    <w:rsid w:val="001B3896"/>
    <w:rsid w:val="001B702E"/>
    <w:rsid w:val="00202DDF"/>
    <w:rsid w:val="00237809"/>
    <w:rsid w:val="00243DE9"/>
    <w:rsid w:val="002576AE"/>
    <w:rsid w:val="002A2E35"/>
    <w:rsid w:val="002B7718"/>
    <w:rsid w:val="002C6E07"/>
    <w:rsid w:val="002F7099"/>
    <w:rsid w:val="0030088D"/>
    <w:rsid w:val="00332787"/>
    <w:rsid w:val="00351E09"/>
    <w:rsid w:val="003D5005"/>
    <w:rsid w:val="00430D9D"/>
    <w:rsid w:val="00456E73"/>
    <w:rsid w:val="004A4A54"/>
    <w:rsid w:val="004D045F"/>
    <w:rsid w:val="00542F6B"/>
    <w:rsid w:val="005578BF"/>
    <w:rsid w:val="0058218B"/>
    <w:rsid w:val="005D41CD"/>
    <w:rsid w:val="005E2FD2"/>
    <w:rsid w:val="00681AF4"/>
    <w:rsid w:val="0068718E"/>
    <w:rsid w:val="006958D3"/>
    <w:rsid w:val="006C57A8"/>
    <w:rsid w:val="006D2025"/>
    <w:rsid w:val="00711F6C"/>
    <w:rsid w:val="007339B1"/>
    <w:rsid w:val="007641F8"/>
    <w:rsid w:val="007850F3"/>
    <w:rsid w:val="007D0B9C"/>
    <w:rsid w:val="007E1240"/>
    <w:rsid w:val="00805FE3"/>
    <w:rsid w:val="0085161A"/>
    <w:rsid w:val="00856037"/>
    <w:rsid w:val="008725DD"/>
    <w:rsid w:val="008D0646"/>
    <w:rsid w:val="00915E47"/>
    <w:rsid w:val="00956F8B"/>
    <w:rsid w:val="00975D6D"/>
    <w:rsid w:val="009A0CC6"/>
    <w:rsid w:val="009B08ED"/>
    <w:rsid w:val="009F2FBD"/>
    <w:rsid w:val="00A35A20"/>
    <w:rsid w:val="00A415A7"/>
    <w:rsid w:val="00A643DB"/>
    <w:rsid w:val="00AA0C4E"/>
    <w:rsid w:val="00AA1734"/>
    <w:rsid w:val="00AB4D3E"/>
    <w:rsid w:val="00AD38BB"/>
    <w:rsid w:val="00AE785A"/>
    <w:rsid w:val="00B97F81"/>
    <w:rsid w:val="00BA7FF2"/>
    <w:rsid w:val="00BC429A"/>
    <w:rsid w:val="00BE078A"/>
    <w:rsid w:val="00BE7249"/>
    <w:rsid w:val="00C347B9"/>
    <w:rsid w:val="00C43717"/>
    <w:rsid w:val="00C72FAD"/>
    <w:rsid w:val="00C77987"/>
    <w:rsid w:val="00CA2E09"/>
    <w:rsid w:val="00CF23E4"/>
    <w:rsid w:val="00DB14A3"/>
    <w:rsid w:val="00DE1D97"/>
    <w:rsid w:val="00E160DF"/>
    <w:rsid w:val="00E37629"/>
    <w:rsid w:val="00EB6273"/>
    <w:rsid w:val="00EC20CC"/>
    <w:rsid w:val="00EF7C74"/>
    <w:rsid w:val="00F016E7"/>
    <w:rsid w:val="00F24798"/>
    <w:rsid w:val="00FA5917"/>
    <w:rsid w:val="00FE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6F983"/>
  <w15:chartTrackingRefBased/>
  <w15:docId w15:val="{CF182EF6-3BDF-404F-9D03-7F6B7A6DA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3D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3D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D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3D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D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D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D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D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D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DE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3DE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DE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3DE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DE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DE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DE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DE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DE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43D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3DE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D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3DE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43D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3DE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43D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3D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D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DE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43D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243DE9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, Zuhaira Husna</dc:creator>
  <cp:keywords/>
  <dc:description/>
  <cp:lastModifiedBy>FATMA, Zuhaira Husna</cp:lastModifiedBy>
  <cp:revision>3</cp:revision>
  <dcterms:created xsi:type="dcterms:W3CDTF">2025-01-02T04:57:00Z</dcterms:created>
  <dcterms:modified xsi:type="dcterms:W3CDTF">2025-01-02T09:38:00Z</dcterms:modified>
</cp:coreProperties>
</file>